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66C0F" w14:textId="731E70AB" w:rsidR="005C6B49" w:rsidRPr="005C6B49" w:rsidRDefault="003525C8" w:rsidP="005C6B49">
      <w:pPr>
        <w:spacing w:line="276" w:lineRule="auto"/>
        <w:rPr>
          <w:rFonts w:ascii="Times New Roman" w:eastAsia="ＭＳ 明朝" w:hAnsi="Times New Roman"/>
          <w:b/>
        </w:rPr>
      </w:pPr>
      <w:proofErr w:type="gramStart"/>
      <w:r>
        <w:rPr>
          <w:rFonts w:ascii="Times New Roman" w:eastAsia="ＭＳ Ｐゴシック" w:hAnsi="Times New Roman" w:hint="eastAsia"/>
          <w:b/>
          <w:kern w:val="0"/>
        </w:rPr>
        <w:t>S</w:t>
      </w:r>
      <w:r w:rsidR="001776C6">
        <w:rPr>
          <w:rFonts w:ascii="Times New Roman" w:eastAsia="ＭＳ Ｐゴシック" w:hAnsi="Times New Roman" w:hint="eastAsia"/>
          <w:b/>
          <w:kern w:val="0"/>
        </w:rPr>
        <w:t>2</w:t>
      </w:r>
      <w:r w:rsidR="007B7007">
        <w:rPr>
          <w:rFonts w:ascii="Times New Roman" w:eastAsia="ＭＳ Ｐゴシック" w:hAnsi="Times New Roman" w:hint="eastAsia"/>
          <w:b/>
          <w:kern w:val="0"/>
        </w:rPr>
        <w:t xml:space="preserve"> </w:t>
      </w:r>
      <w:r w:rsidR="002719A0">
        <w:rPr>
          <w:rFonts w:ascii="Times New Roman" w:eastAsia="ＭＳ Ｐゴシック" w:hAnsi="Times New Roman"/>
          <w:b/>
          <w:kern w:val="0"/>
        </w:rPr>
        <w:t>Table</w:t>
      </w:r>
      <w:r w:rsidR="00667397">
        <w:rPr>
          <w:rFonts w:ascii="Times New Roman" w:eastAsia="ＭＳ Ｐゴシック" w:hAnsi="Times New Roman"/>
          <w:b/>
          <w:kern w:val="0"/>
        </w:rPr>
        <w:t>.</w:t>
      </w:r>
      <w:proofErr w:type="gramEnd"/>
      <w:r w:rsidR="004620FD" w:rsidRPr="00420D6B">
        <w:rPr>
          <w:rFonts w:ascii="Times New Roman" w:eastAsia="ＭＳ Ｐゴシック" w:hAnsi="Times New Roman"/>
          <w:b/>
          <w:kern w:val="0"/>
        </w:rPr>
        <w:t xml:space="preserve"> </w:t>
      </w:r>
      <w:r w:rsidR="00974118" w:rsidRPr="00667397">
        <w:rPr>
          <w:rFonts w:ascii="Times New Roman" w:eastAsia="ＭＳ 明朝" w:hAnsi="Times New Roman"/>
          <w:b/>
        </w:rPr>
        <w:t>Frequency of the occ</w:t>
      </w:r>
      <w:r w:rsidR="00667397">
        <w:rPr>
          <w:rFonts w:ascii="Times New Roman" w:eastAsia="ＭＳ 明朝" w:hAnsi="Times New Roman"/>
          <w:b/>
        </w:rPr>
        <w:t>urrence of AM fungal phylotypes</w:t>
      </w:r>
      <w:r w:rsidR="00974118" w:rsidRPr="00667397">
        <w:rPr>
          <w:rFonts w:ascii="Times New Roman" w:eastAsia="ＭＳ 明朝" w:hAnsi="Times New Roman"/>
          <w:b/>
        </w:rPr>
        <w:t xml:space="preserve"> in the trap culture surveys.</w:t>
      </w:r>
      <w:r w:rsidR="00974118" w:rsidRPr="00974118">
        <w:rPr>
          <w:rFonts w:ascii="Times New Roman" w:eastAsia="ＭＳ 明朝" w:hAnsi="Times New Roman"/>
        </w:rPr>
        <w:t xml:space="preserve"> </w:t>
      </w:r>
    </w:p>
    <w:tbl>
      <w:tblPr>
        <w:tblW w:w="5000" w:type="pct"/>
        <w:tblBorders>
          <w:bottom w:val="single" w:sz="12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5"/>
        <w:gridCol w:w="901"/>
        <w:gridCol w:w="900"/>
        <w:gridCol w:w="900"/>
        <w:gridCol w:w="900"/>
        <w:gridCol w:w="900"/>
        <w:gridCol w:w="900"/>
        <w:gridCol w:w="900"/>
        <w:gridCol w:w="900"/>
        <w:gridCol w:w="904"/>
      </w:tblGrid>
      <w:tr w:rsidR="005C6B49" w:rsidRPr="005C6B49" w14:paraId="69035A73" w14:textId="77777777" w:rsidTr="000A7819">
        <w:trPr>
          <w:trHeight w:val="363"/>
        </w:trPr>
        <w:tc>
          <w:tcPr>
            <w:tcW w:w="561" w:type="pct"/>
            <w:tcBorders>
              <w:top w:val="single" w:sz="12" w:space="0" w:color="auto"/>
              <w:bottom w:val="nil"/>
            </w:tcBorders>
          </w:tcPr>
          <w:p w14:paraId="49DC452E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3944" w:type="pct"/>
            <w:gridSpan w:val="8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2256C55D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ite (collection year)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5DE377B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C6B49" w:rsidRPr="005C6B49" w14:paraId="1F8E4DBA" w14:textId="77777777" w:rsidTr="000A7819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40B1D5DA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0165F181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ankoshi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3EEE8528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azu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771836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ago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76E8BC43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tsuma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8B3EB7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Ishikari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4DF1CD5E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ukawa</w:t>
            </w:r>
          </w:p>
        </w:tc>
        <w:tc>
          <w:tcPr>
            <w:tcW w:w="495" w:type="pct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506075A6" w14:textId="76B64505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Total no. of site</w:t>
            </w:r>
            <w:r w:rsidR="001476FF" w:rsidRPr="001476FF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5C6B49" w:rsidRPr="005C6B49" w14:paraId="0E199562" w14:textId="77777777" w:rsidTr="000A7819">
        <w:trPr>
          <w:trHeight w:val="363"/>
        </w:trPr>
        <w:tc>
          <w:tcPr>
            <w:tcW w:w="561" w:type="pct"/>
            <w:tcBorders>
              <w:top w:val="nil"/>
              <w:bottom w:val="single" w:sz="6" w:space="0" w:color="auto"/>
            </w:tcBorders>
            <w:vAlign w:val="center"/>
          </w:tcPr>
          <w:p w14:paraId="3148AC0B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Phylotype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4BFCE2CF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5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3F95FD9C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5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82F1E6A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6)</w:t>
            </w:r>
          </w:p>
        </w:tc>
        <w:tc>
          <w:tcPr>
            <w:tcW w:w="493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2AEB30E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7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4318052A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6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8AF760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7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40CC8E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8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69F443A4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(2009)</w:t>
            </w:r>
          </w:p>
        </w:tc>
        <w:tc>
          <w:tcPr>
            <w:tcW w:w="495" w:type="pct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5AD3E589" w14:textId="77777777" w:rsidR="005C6B49" w:rsidRPr="005C6B49" w:rsidRDefault="005C6B49" w:rsidP="00667397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</w:pPr>
          </w:p>
        </w:tc>
      </w:tr>
      <w:tr w:rsidR="005C6B49" w:rsidRPr="005C6B49" w14:paraId="5A62D8A3" w14:textId="77777777" w:rsidTr="000A7819">
        <w:trPr>
          <w:trHeight w:val="363"/>
        </w:trPr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06849790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1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27B7235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37D2902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23F0E4B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6B82EAF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187CDF3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098B565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417CCF0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single" w:sz="6" w:space="0" w:color="auto"/>
              <w:right w:val="nil"/>
            </w:tcBorders>
            <w:vAlign w:val="center"/>
          </w:tcPr>
          <w:p w14:paraId="6C20186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5" w:type="pct"/>
            <w:tcBorders>
              <w:top w:val="single" w:sz="6" w:space="0" w:color="auto"/>
              <w:left w:val="nil"/>
            </w:tcBorders>
            <w:vAlign w:val="center"/>
          </w:tcPr>
          <w:p w14:paraId="26565E0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3D492A64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1D1DBCBC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2</w:t>
            </w:r>
          </w:p>
        </w:tc>
        <w:tc>
          <w:tcPr>
            <w:tcW w:w="493" w:type="pct"/>
            <w:vAlign w:val="center"/>
          </w:tcPr>
          <w:p w14:paraId="18DE31C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vAlign w:val="center"/>
          </w:tcPr>
          <w:p w14:paraId="1F28124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F51309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8C1D6B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F5602D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31B8CBD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9703AF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right w:val="nil"/>
            </w:tcBorders>
            <w:vAlign w:val="center"/>
          </w:tcPr>
          <w:p w14:paraId="0191E88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left w:val="nil"/>
            </w:tcBorders>
            <w:vAlign w:val="center"/>
          </w:tcPr>
          <w:p w14:paraId="55912BC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671DFE31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3AEC0D01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  <w:lang w:val="es-ES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3</w:t>
            </w:r>
          </w:p>
        </w:tc>
        <w:tc>
          <w:tcPr>
            <w:tcW w:w="493" w:type="pct"/>
            <w:vAlign w:val="center"/>
          </w:tcPr>
          <w:p w14:paraId="0CBBAE9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1724A3E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3B19E3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00FFCD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062F7C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FC77D6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323D60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20D75D2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vAlign w:val="center"/>
          </w:tcPr>
          <w:p w14:paraId="011D965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3D1EF74A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04AD958B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4</w:t>
            </w:r>
          </w:p>
        </w:tc>
        <w:tc>
          <w:tcPr>
            <w:tcW w:w="493" w:type="pct"/>
            <w:vAlign w:val="center"/>
          </w:tcPr>
          <w:p w14:paraId="124E981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C2E673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B3AFBF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0E192D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8CB26F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4A2719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66EBF5C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0541E52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vAlign w:val="center"/>
          </w:tcPr>
          <w:p w14:paraId="4C00288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2446A6EE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6801B995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5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53971F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7D57BE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3FF13B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BA4930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3A824F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49EF9E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1E5515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56EEC5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3B6EC9F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0D964747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457EB3A7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6</w:t>
            </w:r>
          </w:p>
        </w:tc>
        <w:tc>
          <w:tcPr>
            <w:tcW w:w="493" w:type="pct"/>
            <w:vAlign w:val="center"/>
          </w:tcPr>
          <w:p w14:paraId="28BEFA8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19E570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vAlign w:val="center"/>
          </w:tcPr>
          <w:p w14:paraId="727E5C2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3" w:type="pct"/>
            <w:vAlign w:val="center"/>
          </w:tcPr>
          <w:p w14:paraId="74A2E4A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282A4D8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vAlign w:val="center"/>
          </w:tcPr>
          <w:p w14:paraId="79EE22A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FB4CB0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5DE456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vAlign w:val="center"/>
          </w:tcPr>
          <w:p w14:paraId="0B1A5E0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1A9E7550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5939379F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7</w:t>
            </w:r>
          </w:p>
        </w:tc>
        <w:tc>
          <w:tcPr>
            <w:tcW w:w="493" w:type="pct"/>
            <w:vAlign w:val="center"/>
          </w:tcPr>
          <w:p w14:paraId="0317BDE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0DC48E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5DE518B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8F2E73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99C4F8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3" w:type="pct"/>
            <w:vAlign w:val="center"/>
          </w:tcPr>
          <w:p w14:paraId="5CA3597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01AAF96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72EA47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5" w:type="pct"/>
            <w:vAlign w:val="center"/>
          </w:tcPr>
          <w:p w14:paraId="7368E82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6946FEF5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4C07356F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8</w:t>
            </w:r>
          </w:p>
        </w:tc>
        <w:tc>
          <w:tcPr>
            <w:tcW w:w="493" w:type="pct"/>
            <w:vAlign w:val="center"/>
          </w:tcPr>
          <w:p w14:paraId="4B99C61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550D68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9434DD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60E058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2F7C0E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25B006C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CFFF3C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238E99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vAlign w:val="center"/>
          </w:tcPr>
          <w:p w14:paraId="4C6567A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68ED3313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63AFF629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9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083781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EA29AC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F1822A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BF6253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CFF03A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E3AFDF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82EF68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CB5740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08315DE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03F56F71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6ECD41E8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0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366519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7553F3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C66D24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F9E01E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BBCBEE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2F4B40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0AA6F9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587DCE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38327D1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6D29CC1F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79C0E93C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1</w:t>
            </w:r>
          </w:p>
        </w:tc>
        <w:tc>
          <w:tcPr>
            <w:tcW w:w="493" w:type="pct"/>
            <w:vAlign w:val="center"/>
          </w:tcPr>
          <w:p w14:paraId="78C0A2E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13728C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C251E1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6FEFA4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ED3F43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244CE94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359F0A7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161226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5" w:type="pct"/>
            <w:vAlign w:val="center"/>
          </w:tcPr>
          <w:p w14:paraId="767121C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55EEB79C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7788B2A0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2399D9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75F47E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D563C8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05D48E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5C1DC5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92EF86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9FD735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B3ED99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552DB7B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2C049411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4206AF5E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5827ED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A49DCB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EA46E8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531376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C26C4F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65EA55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7FB1A7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732D86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04A43EA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108F2269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46B10C45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4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130807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CBD476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469CD2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9F13A7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65D08D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A29656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123912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C839D1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002E701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1B3EFDFF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5E27D9E1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5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9DE7CB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7642F3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973E83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EA01EE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FCF7CF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5F99D7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419DB1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EF7799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67008D7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782240CE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5AA2E039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1</w:t>
            </w:r>
          </w:p>
        </w:tc>
        <w:tc>
          <w:tcPr>
            <w:tcW w:w="493" w:type="pct"/>
            <w:vAlign w:val="center"/>
          </w:tcPr>
          <w:p w14:paraId="3580DA9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2B4E1A8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vAlign w:val="center"/>
          </w:tcPr>
          <w:p w14:paraId="6E5BD6A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54468DF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31C06F7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vAlign w:val="center"/>
          </w:tcPr>
          <w:p w14:paraId="3E81911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BA8A75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028184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vAlign w:val="center"/>
          </w:tcPr>
          <w:p w14:paraId="7D38690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7CB6E65B" w14:textId="77777777" w:rsidTr="00667397">
        <w:trPr>
          <w:trHeight w:val="363"/>
        </w:trPr>
        <w:tc>
          <w:tcPr>
            <w:tcW w:w="561" w:type="pct"/>
            <w:vAlign w:val="center"/>
          </w:tcPr>
          <w:p w14:paraId="551D0410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2</w:t>
            </w:r>
          </w:p>
        </w:tc>
        <w:tc>
          <w:tcPr>
            <w:tcW w:w="493" w:type="pct"/>
            <w:vAlign w:val="center"/>
          </w:tcPr>
          <w:p w14:paraId="5531C2F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711044F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83247B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BF51F4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65BEAA2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E93A56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13DB34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71316C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vAlign w:val="center"/>
          </w:tcPr>
          <w:p w14:paraId="525E0A1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13262B22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0FB01983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1CF720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E55922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3D439A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FB3CB6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F8FEAB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F2B56D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CAEC44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7ACB9B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085DD7A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128013D2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3A51838E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4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430AE0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A90713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25554A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E9D718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919CA6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D7669E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2CA456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4D60D0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22BEF31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4334B039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568512B0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5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A2ADB0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92092D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1AF693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164A55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D28018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2D05D3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E95868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9580BE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51CD11E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2F57A2CE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5759445C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6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6A06C7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36DF26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BF9968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110F14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20596D3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B77E88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221697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6D92C2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547F366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6DFBD703" w14:textId="77777777" w:rsidTr="00667397">
        <w:trPr>
          <w:trHeight w:val="363"/>
        </w:trPr>
        <w:tc>
          <w:tcPr>
            <w:tcW w:w="561" w:type="pct"/>
            <w:tcBorders>
              <w:top w:val="nil"/>
            </w:tcBorders>
            <w:vAlign w:val="center"/>
          </w:tcPr>
          <w:p w14:paraId="500D7CF2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7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07F2E0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A157B6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52C662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358AFE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C62004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6B23E5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F0EB4E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23EA9D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0907094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7FDD770F" w14:textId="77777777" w:rsidTr="0066739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1746F58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8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AE07A55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0C1CFF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655173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9679D6C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70F244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AEFB52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905484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AB36F1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30BA8DC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4AAE2A78" w14:textId="77777777" w:rsidTr="0066739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E2D7900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9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187ED4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6A5EB5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6427E2A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FEEDA04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92E8D3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9ED496E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F26ECD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3597CF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3B1C607B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54CD02F7" w14:textId="77777777" w:rsidTr="00185C8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6A02AFE" w14:textId="77777777" w:rsidR="005C6B49" w:rsidRPr="005C6B49" w:rsidRDefault="005C6B49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10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99E0D3F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F6EDB7D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AE72DB1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1D0ACA0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D7B6159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1526A67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1C8A772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9CC7278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235025F6" w14:textId="77777777" w:rsidR="005C6B49" w:rsidRPr="005C6B49" w:rsidRDefault="005C6B49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185C87" w:rsidRPr="005C6B49" w14:paraId="4FBEB286" w14:textId="77777777" w:rsidTr="00185C8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7A88B7E" w14:textId="2DBA5A32" w:rsidR="00185C87" w:rsidRPr="005C6B49" w:rsidRDefault="00185C87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7FC0F9B" w14:textId="6122FB2A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BEF74F0" w14:textId="160A73A5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C660DE8" w14:textId="2A033E4F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2303447" w14:textId="597A2D78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E526E12" w14:textId="3F2F4D74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B55800E" w14:textId="14BB3475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A1E78EC" w14:textId="6CD833C2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E11B56C" w14:textId="3D468FB7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3869D936" w14:textId="57042B3B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85C87" w:rsidRPr="005C6B49" w14:paraId="40D960E1" w14:textId="77777777" w:rsidTr="00185C8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F81E2DE" w14:textId="55FB68C6" w:rsidR="00185C87" w:rsidRPr="005C6B49" w:rsidRDefault="00185C87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2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14E93B0A" w14:textId="28EF54D0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28AA0AF" w14:textId="00958416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B43404D" w14:textId="02F8EF47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E06A4EF" w14:textId="23001B83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FF2524B" w14:textId="562C2FB7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E4BEF8C" w14:textId="782F56BB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231A1B5" w14:textId="4B1F44F6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5155A0C" w14:textId="09A5631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5F2C482A" w14:textId="28D82FE5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85C87" w:rsidRPr="005C6B49" w14:paraId="69BC23B2" w14:textId="77777777" w:rsidTr="00185C8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C5354B9" w14:textId="08B22E4D" w:rsidR="00185C87" w:rsidRPr="005C6B49" w:rsidRDefault="00185C87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3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03E61E65" w14:textId="36A6E5BD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E28AC5C" w14:textId="3BC84C1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9690A94" w14:textId="0E1CE72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DC7C2B4" w14:textId="05DD7FB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38565A7" w14:textId="1D7A6010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F99B805" w14:textId="7AC3F696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7357780" w14:textId="4AD7E236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936419E" w14:textId="570E060F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41801541" w14:textId="500B627D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185C87" w:rsidRPr="005C6B49" w14:paraId="3EC8EE93" w14:textId="77777777" w:rsidTr="00185C87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9421B3B" w14:textId="5FCE249C" w:rsidR="00185C87" w:rsidRPr="005C6B49" w:rsidRDefault="00185C87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4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81B98C5" w14:textId="025F4E4A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5C0C4F6" w14:textId="1D4B29A7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F50F3E5" w14:textId="6789AB0F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FA992ED" w14:textId="2774428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77655CD" w14:textId="322A0ED7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1C69328" w14:textId="12880C00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A083EC5" w14:textId="084110D4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95CF238" w14:textId="432F4AAA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6DC5227C" w14:textId="085037B3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185C87" w:rsidRPr="005C6B49" w14:paraId="45B61931" w14:textId="77777777" w:rsidTr="00F86A54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FB16C7E" w14:textId="08757CA3" w:rsidR="00185C87" w:rsidRPr="005C6B49" w:rsidRDefault="00185C87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5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49C1882" w14:textId="1E3B2BF2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364FAEE" w14:textId="5F119544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3FB7625" w14:textId="40982DF1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0F042AE" w14:textId="29274108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C3AF3DD" w14:textId="61F69883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CAA3947" w14:textId="4C45B3CE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9644A62" w14:textId="290FB3FD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7867986" w14:textId="5A78B5B1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7CF10768" w14:textId="63DF3DC3" w:rsidR="00185C87" w:rsidRPr="005C6B49" w:rsidRDefault="00185C87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F86A54" w:rsidRPr="005C6B49" w14:paraId="39A97E5F" w14:textId="77777777" w:rsidTr="00F86A54">
        <w:trPr>
          <w:trHeight w:val="36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3489EF8" w14:textId="328EF87F" w:rsidR="00F86A54" w:rsidRPr="005C6B49" w:rsidRDefault="00F86A54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Fun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407782B" w14:textId="31DFF1BC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6D99EEFF" w14:textId="77498BB7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4572A39F" w14:textId="5B81E430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59FBF5AF" w14:textId="211BF741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20D1C22" w14:textId="48E94F15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3BFD0ADC" w14:textId="398BA3A2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759670D6" w14:textId="3D1150DF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nil"/>
            </w:tcBorders>
            <w:vAlign w:val="center"/>
          </w:tcPr>
          <w:p w14:paraId="2773B68F" w14:textId="5C585EBD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14:paraId="1D2F4652" w14:textId="45376FCC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F86A54" w:rsidRPr="005C6B49" w14:paraId="5C253F06" w14:textId="77777777" w:rsidTr="00667397">
        <w:trPr>
          <w:trHeight w:val="363"/>
        </w:trPr>
        <w:tc>
          <w:tcPr>
            <w:tcW w:w="561" w:type="pct"/>
            <w:tcBorders>
              <w:top w:val="nil"/>
              <w:bottom w:val="single" w:sz="12" w:space="0" w:color="auto"/>
            </w:tcBorders>
            <w:vAlign w:val="center"/>
          </w:tcPr>
          <w:p w14:paraId="0286F008" w14:textId="7AC8B79A" w:rsidR="00F86A54" w:rsidRPr="005C6B49" w:rsidRDefault="00F86A54" w:rsidP="00667397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Fun2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0DB30CA5" w14:textId="01388EA1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28F8D017" w14:textId="71C45761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6C53CB09" w14:textId="14591A7B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65A0F973" w14:textId="39599176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6B8EA13E" w14:textId="3C2E3F39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59CCBA03" w14:textId="553C4200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1E08F3E9" w14:textId="03BCE11B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12" w:space="0" w:color="auto"/>
            </w:tcBorders>
            <w:vAlign w:val="center"/>
          </w:tcPr>
          <w:p w14:paraId="5881FDEC" w14:textId="001479E4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  <w:vAlign w:val="center"/>
          </w:tcPr>
          <w:p w14:paraId="0DF71D21" w14:textId="2C94D255" w:rsidR="00F86A54" w:rsidRPr="005C6B49" w:rsidRDefault="00F86A54" w:rsidP="00667397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1D4DD190" w14:textId="2F6141F0" w:rsidR="00533C1C" w:rsidRDefault="00533C1C" w:rsidP="005C6B49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(</w:t>
      </w:r>
      <w:proofErr w:type="gramStart"/>
      <w:r>
        <w:rPr>
          <w:rFonts w:ascii="Times New Roman" w:eastAsia="ＭＳ 明朝" w:hAnsi="Times New Roman"/>
        </w:rPr>
        <w:t>continues</w:t>
      </w:r>
      <w:proofErr w:type="gramEnd"/>
      <w:r>
        <w:rPr>
          <w:rFonts w:ascii="Times New Roman" w:eastAsia="ＭＳ 明朝" w:hAnsi="Times New Roman"/>
        </w:rPr>
        <w:t xml:space="preserve"> to the next sheet)</w:t>
      </w:r>
    </w:p>
    <w:p w14:paraId="57F7AB33" w14:textId="02845853" w:rsidR="005C6B49" w:rsidRPr="005C6B49" w:rsidRDefault="005C6B49" w:rsidP="005C6B49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  <w:r w:rsidRPr="005C6B49">
        <w:rPr>
          <w:rFonts w:ascii="Times New Roman" w:eastAsia="ＭＳ 明朝" w:hAnsi="Times New Roman"/>
        </w:rPr>
        <w:br w:type="page"/>
      </w:r>
      <w:r w:rsidR="001776C6">
        <w:rPr>
          <w:rFonts w:ascii="Times New Roman" w:eastAsia="ＭＳ Ｐゴシック" w:hAnsi="Times New Roman" w:hint="eastAsia"/>
          <w:b/>
        </w:rPr>
        <w:lastRenderedPageBreak/>
        <w:t>S2</w:t>
      </w:r>
      <w:bookmarkStart w:id="0" w:name="_GoBack"/>
      <w:bookmarkEnd w:id="0"/>
      <w:r w:rsidR="0052709D">
        <w:rPr>
          <w:rFonts w:ascii="Times New Roman" w:eastAsia="ＭＳ Ｐゴシック" w:hAnsi="Times New Roman" w:hint="eastAsia"/>
          <w:b/>
        </w:rPr>
        <w:t xml:space="preserve"> T</w:t>
      </w:r>
      <w:r w:rsidR="0052709D">
        <w:rPr>
          <w:rFonts w:ascii="Times New Roman" w:eastAsia="ＭＳ Ｐゴシック" w:hAnsi="Times New Roman"/>
          <w:b/>
        </w:rPr>
        <w:t>able</w:t>
      </w:r>
      <w:r w:rsidRPr="005C6B49">
        <w:rPr>
          <w:rFonts w:ascii="Times New Roman" w:eastAsia="ＭＳ Ｐゴシック" w:hAnsi="Times New Roman"/>
          <w:b/>
        </w:rPr>
        <w:t xml:space="preserve">. </w:t>
      </w:r>
      <w:r w:rsidRPr="005C6B49">
        <w:rPr>
          <w:rFonts w:ascii="Times New Roman" w:eastAsia="ＭＳ 明朝" w:hAnsi="Times New Roman"/>
        </w:rPr>
        <w:t>(</w:t>
      </w:r>
      <w:proofErr w:type="gramStart"/>
      <w:r w:rsidRPr="005C6B49">
        <w:rPr>
          <w:rFonts w:ascii="Times New Roman" w:eastAsia="ＭＳ 明朝" w:hAnsi="Times New Roman"/>
        </w:rPr>
        <w:t>continued</w:t>
      </w:r>
      <w:proofErr w:type="gramEnd"/>
      <w:r w:rsidRPr="005C6B49">
        <w:rPr>
          <w:rFonts w:ascii="Times New Roman" w:eastAsia="ＭＳ 明朝" w:hAnsi="Times New Roman"/>
        </w:rPr>
        <w:t>)</w:t>
      </w:r>
    </w:p>
    <w:tbl>
      <w:tblPr>
        <w:tblW w:w="5000" w:type="pct"/>
        <w:tblBorders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5"/>
        <w:gridCol w:w="910"/>
        <w:gridCol w:w="900"/>
        <w:gridCol w:w="900"/>
        <w:gridCol w:w="900"/>
        <w:gridCol w:w="900"/>
        <w:gridCol w:w="900"/>
        <w:gridCol w:w="900"/>
        <w:gridCol w:w="900"/>
        <w:gridCol w:w="895"/>
      </w:tblGrid>
      <w:tr w:rsidR="005C6B49" w:rsidRPr="005C6B49" w14:paraId="434F3592" w14:textId="77777777" w:rsidTr="000A7819">
        <w:trPr>
          <w:trHeight w:val="313"/>
        </w:trPr>
        <w:tc>
          <w:tcPr>
            <w:tcW w:w="561" w:type="pct"/>
            <w:tcBorders>
              <w:top w:val="single" w:sz="12" w:space="0" w:color="auto"/>
              <w:bottom w:val="nil"/>
            </w:tcBorders>
          </w:tcPr>
          <w:p w14:paraId="536FABD4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3949" w:type="pct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7E1FB7DB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ite (collection year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6" w:space="0" w:color="auto"/>
            </w:tcBorders>
          </w:tcPr>
          <w:p w14:paraId="21DD5694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C6B49" w:rsidRPr="005C6B49" w14:paraId="62409331" w14:textId="77777777" w:rsidTr="000A7819">
        <w:trPr>
          <w:trHeight w:val="313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0C6F8A8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single" w:sz="6" w:space="0" w:color="auto"/>
              <w:bottom w:val="nil"/>
            </w:tcBorders>
            <w:vAlign w:val="center"/>
          </w:tcPr>
          <w:p w14:paraId="7C3E1DF8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ankoshi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7610A43C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azu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797646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ago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09BB4B9A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tsuma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500345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Ishikari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  <w:vAlign w:val="center"/>
          </w:tcPr>
          <w:p w14:paraId="259A7457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ukawa</w:t>
            </w:r>
          </w:p>
        </w:tc>
        <w:tc>
          <w:tcPr>
            <w:tcW w:w="490" w:type="pct"/>
            <w:vMerge w:val="restart"/>
            <w:tcBorders>
              <w:top w:val="single" w:sz="6" w:space="0" w:color="auto"/>
            </w:tcBorders>
            <w:vAlign w:val="center"/>
          </w:tcPr>
          <w:p w14:paraId="316DF444" w14:textId="72C98C86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  <w:lang w:val="es-ES"/>
              </w:rPr>
              <w:t>Total no. of site</w:t>
            </w:r>
            <w:r w:rsidR="000E6F98" w:rsidRPr="000E6F98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5C6B49" w:rsidRPr="005C6B49" w14:paraId="11C1EAB8" w14:textId="77777777" w:rsidTr="000A7819">
        <w:trPr>
          <w:trHeight w:val="313"/>
        </w:trPr>
        <w:tc>
          <w:tcPr>
            <w:tcW w:w="561" w:type="pct"/>
            <w:tcBorders>
              <w:top w:val="nil"/>
              <w:bottom w:val="single" w:sz="6" w:space="0" w:color="auto"/>
            </w:tcBorders>
            <w:vAlign w:val="center"/>
          </w:tcPr>
          <w:p w14:paraId="625BAB5F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left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hylotype</w:t>
            </w:r>
          </w:p>
        </w:tc>
        <w:tc>
          <w:tcPr>
            <w:tcW w:w="498" w:type="pct"/>
            <w:tcBorders>
              <w:top w:val="nil"/>
              <w:bottom w:val="single" w:sz="6" w:space="0" w:color="auto"/>
            </w:tcBorders>
            <w:vAlign w:val="center"/>
          </w:tcPr>
          <w:p w14:paraId="71CA3CEA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5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768FE24D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5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E9A993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6)</w:t>
            </w:r>
          </w:p>
        </w:tc>
        <w:tc>
          <w:tcPr>
            <w:tcW w:w="493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71B1AC9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7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35DF5535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6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490F8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7)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CA5536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8)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1933A74D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(2009)</w:t>
            </w:r>
          </w:p>
        </w:tc>
        <w:tc>
          <w:tcPr>
            <w:tcW w:w="490" w:type="pct"/>
            <w:vMerge/>
            <w:tcBorders>
              <w:bottom w:val="single" w:sz="6" w:space="0" w:color="auto"/>
            </w:tcBorders>
            <w:vAlign w:val="center"/>
          </w:tcPr>
          <w:p w14:paraId="6DA5EEAA" w14:textId="77777777" w:rsidR="005C6B49" w:rsidRPr="005C6B49" w:rsidRDefault="005C6B49" w:rsidP="005C6B49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C6B49" w:rsidRPr="005C6B49" w14:paraId="575CDD1B" w14:textId="77777777" w:rsidTr="000A7819">
        <w:trPr>
          <w:trHeight w:val="313"/>
        </w:trPr>
        <w:tc>
          <w:tcPr>
            <w:tcW w:w="561" w:type="pct"/>
            <w:tcBorders>
              <w:top w:val="single" w:sz="6" w:space="0" w:color="auto"/>
            </w:tcBorders>
            <w:vAlign w:val="center"/>
          </w:tcPr>
          <w:p w14:paraId="233F13B6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Aca1</w:t>
            </w:r>
          </w:p>
        </w:tc>
        <w:tc>
          <w:tcPr>
            <w:tcW w:w="498" w:type="pct"/>
            <w:tcBorders>
              <w:top w:val="single" w:sz="6" w:space="0" w:color="auto"/>
            </w:tcBorders>
            <w:vAlign w:val="center"/>
          </w:tcPr>
          <w:p w14:paraId="45E402F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57535D8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3437F80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62332BA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601DF92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78EC77C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22BBFDF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single" w:sz="6" w:space="0" w:color="auto"/>
            </w:tcBorders>
            <w:vAlign w:val="center"/>
          </w:tcPr>
          <w:p w14:paraId="210B8D9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0" w:type="pct"/>
            <w:tcBorders>
              <w:top w:val="single" w:sz="6" w:space="0" w:color="auto"/>
            </w:tcBorders>
            <w:vAlign w:val="center"/>
          </w:tcPr>
          <w:p w14:paraId="5343493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2A50FDEC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209B4700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Aca2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FFF9DF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C5B29A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05AA6B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0BB992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7EEFD4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67768A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DF6C30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EA4E71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743423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743834A6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0029FF76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Aca3</w:t>
            </w:r>
          </w:p>
        </w:tc>
        <w:tc>
          <w:tcPr>
            <w:tcW w:w="498" w:type="pct"/>
            <w:vAlign w:val="center"/>
          </w:tcPr>
          <w:p w14:paraId="6639F23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80ED39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BD94B3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A2819C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F71F77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722F094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11832D4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706DB44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vAlign w:val="center"/>
          </w:tcPr>
          <w:p w14:paraId="3BA997F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2891DBE0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2B48B48D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Div1</w:t>
            </w:r>
          </w:p>
        </w:tc>
        <w:tc>
          <w:tcPr>
            <w:tcW w:w="498" w:type="pct"/>
            <w:vAlign w:val="center"/>
          </w:tcPr>
          <w:p w14:paraId="1F433C7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172B63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8C5E6F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B39D94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5528E2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B2461E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DCDD9A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vAlign w:val="center"/>
          </w:tcPr>
          <w:p w14:paraId="5D23AE9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0" w:type="pct"/>
            <w:vAlign w:val="center"/>
          </w:tcPr>
          <w:p w14:paraId="3CEE99D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330F316D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7EACEE5F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Div2</w:t>
            </w:r>
          </w:p>
        </w:tc>
        <w:tc>
          <w:tcPr>
            <w:tcW w:w="498" w:type="pct"/>
            <w:vAlign w:val="center"/>
          </w:tcPr>
          <w:p w14:paraId="4B41B61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2F3425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394496A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753CA4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484B2B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1C88F3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362AF31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28BBB4F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0" w:type="pct"/>
            <w:vAlign w:val="center"/>
          </w:tcPr>
          <w:p w14:paraId="4419F66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0B824317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68E7F22B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ig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2542581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D39C5C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C65BE0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63734A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EEBFA6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DF143E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BC7385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4C8E3E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59DCED2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1B237B1E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1F5487FF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Suc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08F215C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A3A72D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F53C1F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B45459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B8AE34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A3D201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603CB6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A9FBE4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6D52C38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74032265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3B36F169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Suc2</w:t>
            </w:r>
          </w:p>
        </w:tc>
        <w:tc>
          <w:tcPr>
            <w:tcW w:w="498" w:type="pct"/>
            <w:vAlign w:val="center"/>
          </w:tcPr>
          <w:p w14:paraId="45D815D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DCBE5D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23DADD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7343F70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16908D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585ABA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7417D7D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vAlign w:val="center"/>
          </w:tcPr>
          <w:p w14:paraId="51BF9A8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vAlign w:val="center"/>
          </w:tcPr>
          <w:p w14:paraId="3E984E5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1A6F12B1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374B6A03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Suc3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32ECF8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5DC511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0200AD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84DB7D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893BBF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69E669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5D29EB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C20005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52B8E67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413DE568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322CDC81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Cla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E14104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2C1AF0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B64E97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95DB4C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AEE014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7B2D9D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35C65B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AB748C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046F69E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18E0FF63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7E96AC9B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Cla2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568B0B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C513B3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359B73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3D6E46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605A71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1E950B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EC9568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D08D2F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692CD7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1BBB33E6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0AB23270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c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145B26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9D8F5D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35C721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C923B5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0FB680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7D28BE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34E72C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3958C1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B2D163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207B9BD5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77C2BD31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c2</w:t>
            </w:r>
          </w:p>
        </w:tc>
        <w:tc>
          <w:tcPr>
            <w:tcW w:w="498" w:type="pct"/>
            <w:vAlign w:val="center"/>
          </w:tcPr>
          <w:p w14:paraId="04E0FB5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4615DEF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01683D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ACCA31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799E7A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1659996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vAlign w:val="center"/>
          </w:tcPr>
          <w:p w14:paraId="065F288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0BA1FB7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vAlign w:val="center"/>
          </w:tcPr>
          <w:p w14:paraId="6039B25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7DB601A1" w14:textId="77777777" w:rsidTr="00667397">
        <w:trPr>
          <w:trHeight w:val="313"/>
        </w:trPr>
        <w:tc>
          <w:tcPr>
            <w:tcW w:w="561" w:type="pct"/>
            <w:vAlign w:val="center"/>
          </w:tcPr>
          <w:p w14:paraId="41160741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c3</w:t>
            </w:r>
          </w:p>
        </w:tc>
        <w:tc>
          <w:tcPr>
            <w:tcW w:w="498" w:type="pct"/>
            <w:vAlign w:val="center"/>
          </w:tcPr>
          <w:p w14:paraId="0521306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54A35C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6AFD2D9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0DCBCD9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vAlign w:val="center"/>
          </w:tcPr>
          <w:p w14:paraId="5E9A960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6B7AA6F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B65424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vAlign w:val="center"/>
          </w:tcPr>
          <w:p w14:paraId="56AD70B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vAlign w:val="center"/>
          </w:tcPr>
          <w:p w14:paraId="56C925A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7BA62E12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4A6983C2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c4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4CF0967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4CA6AF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477587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18A481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0FC794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0C5EB0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3D6D2B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35DE9D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4E04AE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2DBCEEE6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3142648C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Amb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B181A0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6AAC60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07C95D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668D775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C28A98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EFBDD0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F5C537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3FA5C2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6AE74A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7B0CF679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4425C00D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ar1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7458C0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21A22E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FB954C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3F628D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58A869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E59522C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3B2589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BFDADB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DFF026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7D8DA5BD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3B5868DB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ar2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49BB7EC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38FBCE1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F1D555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35FCB6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D0B6F0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AB06C3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D3444A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93BCB1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65EAD8D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5CC6FE82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  <w:vAlign w:val="center"/>
          </w:tcPr>
          <w:p w14:paraId="3E1C4A9B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ar3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E66FB6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FC7186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400D30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2EADA88A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727718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1F3C09A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5D4A7CC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0DA1612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0318782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64990E42" w14:textId="77777777" w:rsidTr="000A7819">
        <w:trPr>
          <w:trHeight w:val="313"/>
        </w:trPr>
        <w:tc>
          <w:tcPr>
            <w:tcW w:w="561" w:type="pct"/>
            <w:tcBorders>
              <w:top w:val="nil"/>
              <w:bottom w:val="single" w:sz="6" w:space="0" w:color="auto"/>
            </w:tcBorders>
            <w:vAlign w:val="center"/>
          </w:tcPr>
          <w:p w14:paraId="591EA8DB" w14:textId="77777777" w:rsidR="005C6B49" w:rsidRPr="005C6B49" w:rsidRDefault="005C6B49" w:rsidP="005C6B49">
            <w:pPr>
              <w:adjustRightInd/>
              <w:spacing w:line="240" w:lineRule="auto"/>
              <w:ind w:leftChars="59" w:left="142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ar4</w:t>
            </w:r>
          </w:p>
        </w:tc>
        <w:tc>
          <w:tcPr>
            <w:tcW w:w="498" w:type="pct"/>
            <w:tcBorders>
              <w:top w:val="nil"/>
              <w:bottom w:val="single" w:sz="6" w:space="0" w:color="auto"/>
            </w:tcBorders>
            <w:vAlign w:val="center"/>
          </w:tcPr>
          <w:p w14:paraId="0840AC0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34156E6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35392CA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6D73B8B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0B825CD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232F55A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69F6BDF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93" w:type="pct"/>
            <w:tcBorders>
              <w:top w:val="nil"/>
              <w:bottom w:val="single" w:sz="6" w:space="0" w:color="auto"/>
            </w:tcBorders>
            <w:vAlign w:val="center"/>
          </w:tcPr>
          <w:p w14:paraId="39E19633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0" w:type="pct"/>
            <w:tcBorders>
              <w:top w:val="nil"/>
              <w:bottom w:val="single" w:sz="6" w:space="0" w:color="auto"/>
            </w:tcBorders>
            <w:vAlign w:val="center"/>
          </w:tcPr>
          <w:p w14:paraId="1E4BFF9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2C6E44B9" w14:textId="77777777" w:rsidTr="000A7819">
        <w:trPr>
          <w:trHeight w:val="313"/>
        </w:trPr>
        <w:tc>
          <w:tcPr>
            <w:tcW w:w="561" w:type="pct"/>
            <w:vMerge w:val="restart"/>
            <w:tcBorders>
              <w:top w:val="single" w:sz="6" w:space="0" w:color="auto"/>
            </w:tcBorders>
            <w:vAlign w:val="center"/>
          </w:tcPr>
          <w:p w14:paraId="5EC4E1FA" w14:textId="77777777" w:rsidR="005C6B49" w:rsidRPr="005C6B49" w:rsidRDefault="005C6B49" w:rsidP="005C6B4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ＭＳ 明朝" w:hAnsi="Times New Roman"/>
                <w:sz w:val="20"/>
                <w:szCs w:val="20"/>
              </w:rPr>
            </w:pPr>
            <w:r w:rsidRPr="005C6B49">
              <w:rPr>
                <w:rFonts w:ascii="Times New Roman" w:eastAsia="ＭＳ 明朝" w:hAnsi="Times New Roman"/>
                <w:sz w:val="20"/>
                <w:szCs w:val="20"/>
              </w:rPr>
              <w:t>Sample no.</w:t>
            </w:r>
          </w:p>
        </w:tc>
        <w:tc>
          <w:tcPr>
            <w:tcW w:w="498" w:type="pct"/>
            <w:tcBorders>
              <w:top w:val="single" w:sz="6" w:space="0" w:color="auto"/>
              <w:bottom w:val="nil"/>
            </w:tcBorders>
          </w:tcPr>
          <w:p w14:paraId="421E122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</w:tcPr>
          <w:p w14:paraId="16AB564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</w:tcPr>
          <w:p w14:paraId="461ADD0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sz w:val="22"/>
                <w:szCs w:val="22"/>
              </w:rPr>
              <w:t>9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</w:tcPr>
          <w:p w14:paraId="0F9D541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sz w:val="22"/>
                <w:szCs w:val="22"/>
              </w:rPr>
              <w:t>2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</w:tcPr>
          <w:p w14:paraId="21AEEED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</w:tcPr>
          <w:p w14:paraId="4F0C64D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4</w:t>
            </w:r>
          </w:p>
        </w:tc>
        <w:tc>
          <w:tcPr>
            <w:tcW w:w="493" w:type="pct"/>
            <w:tcBorders>
              <w:top w:val="single" w:sz="6" w:space="0" w:color="auto"/>
              <w:bottom w:val="single" w:sz="6" w:space="0" w:color="auto"/>
            </w:tcBorders>
          </w:tcPr>
          <w:p w14:paraId="2985B70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6</w:t>
            </w:r>
          </w:p>
        </w:tc>
        <w:tc>
          <w:tcPr>
            <w:tcW w:w="493" w:type="pct"/>
            <w:tcBorders>
              <w:top w:val="single" w:sz="6" w:space="0" w:color="auto"/>
              <w:bottom w:val="nil"/>
            </w:tcBorders>
          </w:tcPr>
          <w:p w14:paraId="09CAFAA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  <w:tc>
          <w:tcPr>
            <w:tcW w:w="490" w:type="pct"/>
            <w:vMerge w:val="restart"/>
            <w:tcBorders>
              <w:top w:val="single" w:sz="6" w:space="0" w:color="auto"/>
            </w:tcBorders>
          </w:tcPr>
          <w:p w14:paraId="4AFECF9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</w:tr>
      <w:tr w:rsidR="005C6B49" w:rsidRPr="005C6B49" w14:paraId="72A8F9A6" w14:textId="77777777" w:rsidTr="000A7819">
        <w:trPr>
          <w:trHeight w:val="313"/>
        </w:trPr>
        <w:tc>
          <w:tcPr>
            <w:tcW w:w="561" w:type="pct"/>
            <w:vMerge/>
            <w:tcBorders>
              <w:bottom w:val="nil"/>
            </w:tcBorders>
            <w:vAlign w:val="center"/>
          </w:tcPr>
          <w:p w14:paraId="1D4F2C86" w14:textId="77777777" w:rsidR="005C6B49" w:rsidRPr="005C6B49" w:rsidRDefault="005C6B49" w:rsidP="005C6B4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ＭＳ 明朝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016BD6D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211CC401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9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</w:tcBorders>
          </w:tcPr>
          <w:p w14:paraId="6798170E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sz w:val="22"/>
                <w:szCs w:val="22"/>
              </w:rPr>
              <w:t>11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50B95E5F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0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</w:tcBorders>
          </w:tcPr>
          <w:p w14:paraId="7266426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580EEFE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3</w:t>
            </w:r>
          </w:p>
        </w:tc>
        <w:tc>
          <w:tcPr>
            <w:tcW w:w="490" w:type="pct"/>
            <w:vMerge/>
            <w:tcBorders>
              <w:bottom w:val="nil"/>
            </w:tcBorders>
          </w:tcPr>
          <w:p w14:paraId="5015E2C2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</w:tr>
      <w:tr w:rsidR="005C6B49" w:rsidRPr="005C6B49" w14:paraId="07F94E13" w14:textId="77777777" w:rsidTr="000A7819">
        <w:trPr>
          <w:trHeight w:val="313"/>
        </w:trPr>
        <w:tc>
          <w:tcPr>
            <w:tcW w:w="561" w:type="pct"/>
            <w:vMerge w:val="restart"/>
            <w:tcBorders>
              <w:top w:val="nil"/>
            </w:tcBorders>
            <w:vAlign w:val="center"/>
          </w:tcPr>
          <w:p w14:paraId="577E58F4" w14:textId="77777777" w:rsidR="005C6B49" w:rsidRPr="005C6B49" w:rsidRDefault="005C6B49" w:rsidP="005C6B4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ＭＳ 明朝" w:hAnsi="Times New Roman"/>
                <w:sz w:val="20"/>
                <w:szCs w:val="20"/>
              </w:rPr>
            </w:pPr>
            <w:r w:rsidRPr="005C6B49">
              <w:rPr>
                <w:rFonts w:ascii="Times New Roman" w:eastAsia="ＭＳ 明朝" w:hAnsi="Times New Roman"/>
                <w:sz w:val="20"/>
                <w:szCs w:val="20"/>
              </w:rPr>
              <w:t>Clone no.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25276807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73CE90C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bottom w:val="single" w:sz="6" w:space="0" w:color="auto"/>
            </w:tcBorders>
          </w:tcPr>
          <w:p w14:paraId="56954A5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12</w:t>
            </w:r>
          </w:p>
        </w:tc>
        <w:tc>
          <w:tcPr>
            <w:tcW w:w="493" w:type="pct"/>
            <w:tcBorders>
              <w:bottom w:val="single" w:sz="6" w:space="0" w:color="auto"/>
            </w:tcBorders>
          </w:tcPr>
          <w:p w14:paraId="38526F1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sz w:val="22"/>
                <w:szCs w:val="22"/>
              </w:rPr>
              <w:t>182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4D7C534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bottom w:val="single" w:sz="6" w:space="0" w:color="auto"/>
            </w:tcBorders>
          </w:tcPr>
          <w:p w14:paraId="359435D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232</w:t>
            </w:r>
          </w:p>
        </w:tc>
        <w:tc>
          <w:tcPr>
            <w:tcW w:w="493" w:type="pct"/>
            <w:tcBorders>
              <w:bottom w:val="single" w:sz="6" w:space="0" w:color="auto"/>
            </w:tcBorders>
          </w:tcPr>
          <w:p w14:paraId="11E271E5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58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37380A2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490" w:type="pct"/>
            <w:vMerge w:val="restart"/>
            <w:tcBorders>
              <w:top w:val="nil"/>
            </w:tcBorders>
          </w:tcPr>
          <w:p w14:paraId="7BEB2BB9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5C6B49" w:rsidRPr="005C6B49" w14:paraId="3222C07D" w14:textId="77777777" w:rsidTr="000A7819">
        <w:trPr>
          <w:trHeight w:val="313"/>
        </w:trPr>
        <w:tc>
          <w:tcPr>
            <w:tcW w:w="561" w:type="pct"/>
            <w:vMerge/>
            <w:tcBorders>
              <w:bottom w:val="nil"/>
            </w:tcBorders>
            <w:vAlign w:val="center"/>
          </w:tcPr>
          <w:p w14:paraId="0234D7BE" w14:textId="77777777" w:rsidR="005C6B49" w:rsidRPr="005C6B49" w:rsidRDefault="005C6B49" w:rsidP="005C6B4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ＭＳ 明朝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4045474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3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3CCC2B9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53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nil"/>
            </w:tcBorders>
          </w:tcPr>
          <w:p w14:paraId="7FB009B4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294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1F7128CB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176</w:t>
            </w:r>
          </w:p>
        </w:tc>
        <w:tc>
          <w:tcPr>
            <w:tcW w:w="986" w:type="pct"/>
            <w:gridSpan w:val="2"/>
            <w:tcBorders>
              <w:top w:val="single" w:sz="6" w:space="0" w:color="auto"/>
              <w:bottom w:val="nil"/>
            </w:tcBorders>
          </w:tcPr>
          <w:p w14:paraId="5336A486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390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14:paraId="72528C08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604</w:t>
            </w:r>
          </w:p>
        </w:tc>
        <w:tc>
          <w:tcPr>
            <w:tcW w:w="490" w:type="pct"/>
            <w:vMerge/>
            <w:tcBorders>
              <w:bottom w:val="nil"/>
            </w:tcBorders>
          </w:tcPr>
          <w:p w14:paraId="63D30990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5C6B49" w:rsidRPr="005C6B49" w14:paraId="34AB2667" w14:textId="77777777" w:rsidTr="00667397">
        <w:trPr>
          <w:trHeight w:val="313"/>
        </w:trPr>
        <w:tc>
          <w:tcPr>
            <w:tcW w:w="561" w:type="pct"/>
            <w:tcBorders>
              <w:top w:val="nil"/>
            </w:tcBorders>
          </w:tcPr>
          <w:p w14:paraId="7A3F59D1" w14:textId="77777777" w:rsidR="005C6B49" w:rsidRPr="005C6B49" w:rsidRDefault="005C6B49" w:rsidP="005C6B4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ＭＳ 明朝" w:hAnsi="Times New Roman"/>
                <w:sz w:val="20"/>
                <w:szCs w:val="20"/>
              </w:rPr>
            </w:pPr>
            <w:r w:rsidRPr="005C6B49">
              <w:rPr>
                <w:rFonts w:ascii="Times New Roman" w:eastAsia="ＭＳ 明朝" w:hAnsi="Times New Roman"/>
                <w:sz w:val="20"/>
                <w:szCs w:val="20"/>
              </w:rPr>
              <w:t>Richness</w:t>
            </w:r>
          </w:p>
        </w:tc>
        <w:tc>
          <w:tcPr>
            <w:tcW w:w="498" w:type="pct"/>
            <w:tcBorders>
              <w:top w:val="nil"/>
            </w:tcBorders>
          </w:tcPr>
          <w:p w14:paraId="6B65A208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8</w:t>
            </w:r>
          </w:p>
        </w:tc>
        <w:tc>
          <w:tcPr>
            <w:tcW w:w="493" w:type="pct"/>
            <w:tcBorders>
              <w:top w:val="nil"/>
            </w:tcBorders>
          </w:tcPr>
          <w:p w14:paraId="3505F788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10</w:t>
            </w:r>
          </w:p>
        </w:tc>
        <w:tc>
          <w:tcPr>
            <w:tcW w:w="986" w:type="pct"/>
            <w:gridSpan w:val="2"/>
            <w:tcBorders>
              <w:top w:val="nil"/>
            </w:tcBorders>
          </w:tcPr>
          <w:p w14:paraId="40F5E22A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17</w:t>
            </w:r>
          </w:p>
        </w:tc>
        <w:tc>
          <w:tcPr>
            <w:tcW w:w="493" w:type="pct"/>
            <w:tcBorders>
              <w:top w:val="nil"/>
            </w:tcBorders>
          </w:tcPr>
          <w:p w14:paraId="33F24338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20</w:t>
            </w:r>
          </w:p>
        </w:tc>
        <w:tc>
          <w:tcPr>
            <w:tcW w:w="986" w:type="pct"/>
            <w:gridSpan w:val="2"/>
            <w:tcBorders>
              <w:top w:val="nil"/>
            </w:tcBorders>
          </w:tcPr>
          <w:p w14:paraId="70098CA3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25</w:t>
            </w:r>
          </w:p>
        </w:tc>
        <w:tc>
          <w:tcPr>
            <w:tcW w:w="493" w:type="pct"/>
            <w:tcBorders>
              <w:top w:val="nil"/>
            </w:tcBorders>
          </w:tcPr>
          <w:p w14:paraId="39654C7D" w14:textId="77777777" w:rsidR="005C6B49" w:rsidRPr="009542E1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b/>
                <w:sz w:val="22"/>
                <w:szCs w:val="22"/>
              </w:rPr>
            </w:pPr>
            <w:r w:rsidRPr="009542E1">
              <w:rPr>
                <w:rFonts w:ascii="Times New Roman" w:eastAsia="ＭＳ 明朝" w:hAnsi="Times New Roman"/>
                <w:b/>
                <w:sz w:val="22"/>
                <w:szCs w:val="22"/>
              </w:rPr>
              <w:t>28</w:t>
            </w:r>
          </w:p>
        </w:tc>
        <w:tc>
          <w:tcPr>
            <w:tcW w:w="490" w:type="pct"/>
            <w:tcBorders>
              <w:top w:val="nil"/>
            </w:tcBorders>
          </w:tcPr>
          <w:p w14:paraId="7E343A3D" w14:textId="77777777" w:rsidR="005C6B49" w:rsidRPr="005C6B49" w:rsidRDefault="005C6B49" w:rsidP="005C6B49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</w:p>
        </w:tc>
      </w:tr>
    </w:tbl>
    <w:p w14:paraId="40AC9028" w14:textId="77777777" w:rsidR="00FB680B" w:rsidRPr="00D453D0" w:rsidRDefault="00FB680B" w:rsidP="00FB680B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  <w:proofErr w:type="gramStart"/>
      <w:r w:rsidRPr="00B33B61">
        <w:rPr>
          <w:rFonts w:ascii="Times New Roman" w:eastAsia="ＭＳ 明朝" w:hAnsi="Times New Roman"/>
          <w:vertAlign w:val="superscript"/>
        </w:rPr>
        <w:t>a</w:t>
      </w:r>
      <w:proofErr w:type="gramEnd"/>
      <w:r>
        <w:rPr>
          <w:rFonts w:ascii="Times New Roman" w:eastAsia="ＭＳ 明朝" w:hAnsi="Times New Roman"/>
        </w:rPr>
        <w:t xml:space="preserve"> </w:t>
      </w:r>
      <w:r w:rsidRPr="00974118">
        <w:rPr>
          <w:rFonts w:ascii="Times New Roman" w:eastAsia="ＭＳ 明朝" w:hAnsi="Times New Roman"/>
        </w:rPr>
        <w:t>Total number of site indicates the number of site in which the phylotypes occurred, and zero values imply that the phylotypes were not detected in these surveys</w:t>
      </w:r>
      <w:r>
        <w:rPr>
          <w:rFonts w:ascii="Times New Roman" w:eastAsia="ＭＳ 明朝" w:hAnsi="Times New Roman"/>
        </w:rPr>
        <w:t>,</w:t>
      </w:r>
      <w:r w:rsidRPr="00974118">
        <w:rPr>
          <w:rFonts w:ascii="Times New Roman" w:eastAsia="ＭＳ 明朝" w:hAnsi="Times New Roman"/>
        </w:rPr>
        <w:t xml:space="preserve"> but detected in the pH-manipulation</w:t>
      </w:r>
      <w:r>
        <w:rPr>
          <w:rFonts w:ascii="Times New Roman" w:eastAsia="ＭＳ 明朝" w:hAnsi="Times New Roman"/>
        </w:rPr>
        <w:t xml:space="preserve"> experiment.</w:t>
      </w:r>
    </w:p>
    <w:p w14:paraId="794FA996" w14:textId="3AA44A49" w:rsidR="00375C0F" w:rsidRPr="00D453D0" w:rsidRDefault="00375C0F" w:rsidP="00FB680B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</w:p>
    <w:sectPr w:rsidR="00375C0F" w:rsidRPr="00D453D0" w:rsidSect="004B5B82">
      <w:footerReference w:type="even" r:id="rId9"/>
      <w:pgSz w:w="11906" w:h="16838" w:code="9"/>
      <w:pgMar w:top="1418" w:right="1418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563751" w:rsidRDefault="00563751">
      <w:pPr>
        <w:spacing w:line="240" w:lineRule="auto"/>
      </w:pPr>
      <w:r>
        <w:separator/>
      </w:r>
    </w:p>
  </w:endnote>
  <w:endnote w:type="continuationSeparator" w:id="0">
    <w:p w14:paraId="09C4AF21" w14:textId="77777777" w:rsidR="00563751" w:rsidRDefault="00563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563751" w:rsidRDefault="00563751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563751" w:rsidRDefault="00563751">
    <w:pPr>
      <w:pStyle w:val="a6"/>
    </w:pPr>
  </w:p>
  <w:p w14:paraId="067FD3CE" w14:textId="77777777" w:rsidR="00563751" w:rsidRDefault="00563751"/>
  <w:p w14:paraId="70ED4B97" w14:textId="77777777" w:rsidR="00563751" w:rsidRDefault="005637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563751" w:rsidRDefault="00563751">
      <w:pPr>
        <w:spacing w:line="240" w:lineRule="auto"/>
      </w:pPr>
      <w:r>
        <w:separator/>
      </w:r>
    </w:p>
  </w:footnote>
  <w:footnote w:type="continuationSeparator" w:id="0">
    <w:p w14:paraId="4E96E3A6" w14:textId="77777777" w:rsidR="00563751" w:rsidRDefault="005637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7F21"/>
    <w:rsid w:val="00090567"/>
    <w:rsid w:val="000A4BED"/>
    <w:rsid w:val="000A7819"/>
    <w:rsid w:val="000A7BD4"/>
    <w:rsid w:val="000B6991"/>
    <w:rsid w:val="000C1A73"/>
    <w:rsid w:val="000D3D69"/>
    <w:rsid w:val="000E6F98"/>
    <w:rsid w:val="000F1CDE"/>
    <w:rsid w:val="0010034E"/>
    <w:rsid w:val="00124883"/>
    <w:rsid w:val="00127207"/>
    <w:rsid w:val="00142245"/>
    <w:rsid w:val="001475EA"/>
    <w:rsid w:val="001476FF"/>
    <w:rsid w:val="00151751"/>
    <w:rsid w:val="00163B90"/>
    <w:rsid w:val="00173C04"/>
    <w:rsid w:val="001776C6"/>
    <w:rsid w:val="00185C87"/>
    <w:rsid w:val="0019455A"/>
    <w:rsid w:val="001A07B3"/>
    <w:rsid w:val="001A0AFA"/>
    <w:rsid w:val="001A3CCF"/>
    <w:rsid w:val="001C19C5"/>
    <w:rsid w:val="001E08A8"/>
    <w:rsid w:val="001F2667"/>
    <w:rsid w:val="001F6272"/>
    <w:rsid w:val="001F7C1A"/>
    <w:rsid w:val="002009E6"/>
    <w:rsid w:val="00200A14"/>
    <w:rsid w:val="002063AA"/>
    <w:rsid w:val="002136BF"/>
    <w:rsid w:val="00222080"/>
    <w:rsid w:val="00240448"/>
    <w:rsid w:val="00266E25"/>
    <w:rsid w:val="002719A0"/>
    <w:rsid w:val="002830F9"/>
    <w:rsid w:val="002C0E65"/>
    <w:rsid w:val="002C11C4"/>
    <w:rsid w:val="002C2329"/>
    <w:rsid w:val="002C2A0D"/>
    <w:rsid w:val="002D5334"/>
    <w:rsid w:val="002F01D0"/>
    <w:rsid w:val="00301A0C"/>
    <w:rsid w:val="003525C8"/>
    <w:rsid w:val="00374EA0"/>
    <w:rsid w:val="00375C0F"/>
    <w:rsid w:val="003C1C14"/>
    <w:rsid w:val="003D1D05"/>
    <w:rsid w:val="003D7F07"/>
    <w:rsid w:val="003E0718"/>
    <w:rsid w:val="0041665B"/>
    <w:rsid w:val="00416AF9"/>
    <w:rsid w:val="004171FD"/>
    <w:rsid w:val="00420D6B"/>
    <w:rsid w:val="00430403"/>
    <w:rsid w:val="004500AE"/>
    <w:rsid w:val="004620FD"/>
    <w:rsid w:val="00467C25"/>
    <w:rsid w:val="004A231C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33C1C"/>
    <w:rsid w:val="005456C6"/>
    <w:rsid w:val="00550316"/>
    <w:rsid w:val="00550E6E"/>
    <w:rsid w:val="00554C1D"/>
    <w:rsid w:val="005635FF"/>
    <w:rsid w:val="00563751"/>
    <w:rsid w:val="005968BF"/>
    <w:rsid w:val="005B1DAC"/>
    <w:rsid w:val="005C6B49"/>
    <w:rsid w:val="005C743E"/>
    <w:rsid w:val="00604649"/>
    <w:rsid w:val="00632981"/>
    <w:rsid w:val="006352EC"/>
    <w:rsid w:val="00636BFD"/>
    <w:rsid w:val="00644E66"/>
    <w:rsid w:val="00645B4C"/>
    <w:rsid w:val="0065138A"/>
    <w:rsid w:val="006525BE"/>
    <w:rsid w:val="00662CB4"/>
    <w:rsid w:val="00664B2F"/>
    <w:rsid w:val="006668C6"/>
    <w:rsid w:val="00667397"/>
    <w:rsid w:val="00673F4F"/>
    <w:rsid w:val="00674282"/>
    <w:rsid w:val="006A726A"/>
    <w:rsid w:val="006B26A7"/>
    <w:rsid w:val="006B7D1B"/>
    <w:rsid w:val="006D02E0"/>
    <w:rsid w:val="006D1D29"/>
    <w:rsid w:val="006D672D"/>
    <w:rsid w:val="00725A45"/>
    <w:rsid w:val="00725C3D"/>
    <w:rsid w:val="0074383B"/>
    <w:rsid w:val="007649F5"/>
    <w:rsid w:val="00771560"/>
    <w:rsid w:val="00781346"/>
    <w:rsid w:val="0079101B"/>
    <w:rsid w:val="007A79E7"/>
    <w:rsid w:val="007B6AB9"/>
    <w:rsid w:val="007B7007"/>
    <w:rsid w:val="007C17DA"/>
    <w:rsid w:val="007C6EDD"/>
    <w:rsid w:val="007C7D6F"/>
    <w:rsid w:val="008304D4"/>
    <w:rsid w:val="008401CF"/>
    <w:rsid w:val="00841C02"/>
    <w:rsid w:val="0084386B"/>
    <w:rsid w:val="0086344E"/>
    <w:rsid w:val="0087216C"/>
    <w:rsid w:val="008777AF"/>
    <w:rsid w:val="0088349F"/>
    <w:rsid w:val="008842A6"/>
    <w:rsid w:val="008978D2"/>
    <w:rsid w:val="008A171C"/>
    <w:rsid w:val="008B6768"/>
    <w:rsid w:val="008C24C0"/>
    <w:rsid w:val="00906A09"/>
    <w:rsid w:val="00930091"/>
    <w:rsid w:val="00937854"/>
    <w:rsid w:val="00946310"/>
    <w:rsid w:val="009542E1"/>
    <w:rsid w:val="00974118"/>
    <w:rsid w:val="00985F78"/>
    <w:rsid w:val="00992CBE"/>
    <w:rsid w:val="009C4E37"/>
    <w:rsid w:val="009E0068"/>
    <w:rsid w:val="009E011F"/>
    <w:rsid w:val="009F577C"/>
    <w:rsid w:val="00A101A5"/>
    <w:rsid w:val="00A14FEB"/>
    <w:rsid w:val="00A20DA5"/>
    <w:rsid w:val="00A905F2"/>
    <w:rsid w:val="00A9272A"/>
    <w:rsid w:val="00AA2789"/>
    <w:rsid w:val="00AC2EA3"/>
    <w:rsid w:val="00AD1B4D"/>
    <w:rsid w:val="00B148DA"/>
    <w:rsid w:val="00B162EA"/>
    <w:rsid w:val="00B33B61"/>
    <w:rsid w:val="00B43EFD"/>
    <w:rsid w:val="00B44F5E"/>
    <w:rsid w:val="00B702FE"/>
    <w:rsid w:val="00B812D8"/>
    <w:rsid w:val="00B92020"/>
    <w:rsid w:val="00B97FAF"/>
    <w:rsid w:val="00BA3A0F"/>
    <w:rsid w:val="00BB6DD7"/>
    <w:rsid w:val="00BC1FB9"/>
    <w:rsid w:val="00BC41F9"/>
    <w:rsid w:val="00BC45FE"/>
    <w:rsid w:val="00BD2167"/>
    <w:rsid w:val="00BD3C2A"/>
    <w:rsid w:val="00BD69BA"/>
    <w:rsid w:val="00BE4C1C"/>
    <w:rsid w:val="00BF177B"/>
    <w:rsid w:val="00C01A5C"/>
    <w:rsid w:val="00C06316"/>
    <w:rsid w:val="00C06720"/>
    <w:rsid w:val="00C30068"/>
    <w:rsid w:val="00C32FAA"/>
    <w:rsid w:val="00C636BF"/>
    <w:rsid w:val="00C74018"/>
    <w:rsid w:val="00C96DEF"/>
    <w:rsid w:val="00CB05DC"/>
    <w:rsid w:val="00CC5CE1"/>
    <w:rsid w:val="00CD0926"/>
    <w:rsid w:val="00CD17A0"/>
    <w:rsid w:val="00CF2593"/>
    <w:rsid w:val="00D20E38"/>
    <w:rsid w:val="00D3021E"/>
    <w:rsid w:val="00D345E1"/>
    <w:rsid w:val="00D35190"/>
    <w:rsid w:val="00D453D0"/>
    <w:rsid w:val="00D64CBD"/>
    <w:rsid w:val="00D7064C"/>
    <w:rsid w:val="00D91193"/>
    <w:rsid w:val="00D9662F"/>
    <w:rsid w:val="00D9715B"/>
    <w:rsid w:val="00DB21D4"/>
    <w:rsid w:val="00DC2BE3"/>
    <w:rsid w:val="00E00C5A"/>
    <w:rsid w:val="00E10974"/>
    <w:rsid w:val="00E30266"/>
    <w:rsid w:val="00E665C0"/>
    <w:rsid w:val="00E71E6E"/>
    <w:rsid w:val="00E96EC5"/>
    <w:rsid w:val="00EC3F35"/>
    <w:rsid w:val="00EE2ACC"/>
    <w:rsid w:val="00F01EB4"/>
    <w:rsid w:val="00F0323E"/>
    <w:rsid w:val="00F16C42"/>
    <w:rsid w:val="00F23202"/>
    <w:rsid w:val="00F27F7E"/>
    <w:rsid w:val="00F31F99"/>
    <w:rsid w:val="00F34362"/>
    <w:rsid w:val="00F35651"/>
    <w:rsid w:val="00F75DAA"/>
    <w:rsid w:val="00F80453"/>
    <w:rsid w:val="00F817DF"/>
    <w:rsid w:val="00F86A54"/>
    <w:rsid w:val="00F87549"/>
    <w:rsid w:val="00F94C5A"/>
    <w:rsid w:val="00FA26C3"/>
    <w:rsid w:val="00FA5C26"/>
    <w:rsid w:val="00FB680B"/>
    <w:rsid w:val="00FC1ED8"/>
    <w:rsid w:val="00FD1C49"/>
    <w:rsid w:val="00FD6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77DA5-0368-42E1-A893-75B8357F1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25</cp:revision>
  <dcterms:created xsi:type="dcterms:W3CDTF">2016-02-17T05:05:00Z</dcterms:created>
  <dcterms:modified xsi:type="dcterms:W3CDTF">2016-10-09T11:12:00Z</dcterms:modified>
</cp:coreProperties>
</file>